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BE6A22" w14:textId="77777777" w:rsidR="00190650" w:rsidRDefault="00190650" w:rsidP="00061476">
      <w:pPr>
        <w:pStyle w:val="a3"/>
        <w:rPr>
          <w:rFonts w:ascii="Times New Roman" w:hAnsi="Times New Roman" w:cs="Times New Roman" w:hint="eastAsia"/>
          <w:b/>
          <w:sz w:val="24"/>
          <w:szCs w:val="24"/>
        </w:rPr>
      </w:pPr>
    </w:p>
    <w:p w14:paraId="4DFA6966" w14:textId="7F6D0643" w:rsidR="00061476" w:rsidRPr="001F4BB7" w:rsidRDefault="003803B9" w:rsidP="00061476">
      <w:pPr>
        <w:pStyle w:val="a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3</w:t>
      </w:r>
      <w:r w:rsidR="00061476" w:rsidRPr="001F4BB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061476" w:rsidRPr="001F4BB7">
        <w:rPr>
          <w:rFonts w:ascii="Times New Roman" w:hAnsi="Times New Roman" w:cs="Times New Roman" w:hint="eastAsia"/>
          <w:sz w:val="24"/>
          <w:szCs w:val="24"/>
        </w:rPr>
        <w:t xml:space="preserve"> Crystallographic </w:t>
      </w:r>
      <w:r w:rsidR="00061476">
        <w:rPr>
          <w:rFonts w:ascii="Times New Roman" w:hAnsi="Times New Roman" w:cs="Times New Roman" w:hint="eastAsia"/>
          <w:sz w:val="24"/>
          <w:szCs w:val="24"/>
        </w:rPr>
        <w:t>d</w:t>
      </w:r>
      <w:r w:rsidR="00061476" w:rsidRPr="001F4BB7">
        <w:rPr>
          <w:rFonts w:ascii="Times New Roman" w:hAnsi="Times New Roman" w:cs="Times New Roman" w:hint="eastAsia"/>
          <w:sz w:val="24"/>
          <w:szCs w:val="24"/>
        </w:rPr>
        <w:t xml:space="preserve">ata and </w:t>
      </w:r>
      <w:r w:rsidR="00061476">
        <w:rPr>
          <w:rFonts w:ascii="Times New Roman" w:hAnsi="Times New Roman" w:cs="Times New Roman" w:hint="eastAsia"/>
          <w:sz w:val="24"/>
          <w:szCs w:val="24"/>
        </w:rPr>
        <w:t>r</w:t>
      </w:r>
      <w:r w:rsidR="00061476" w:rsidRPr="001F4BB7">
        <w:rPr>
          <w:rFonts w:ascii="Times New Roman" w:hAnsi="Times New Roman" w:cs="Times New Roman" w:hint="eastAsia"/>
          <w:sz w:val="24"/>
          <w:szCs w:val="24"/>
        </w:rPr>
        <w:t xml:space="preserve">efinement </w:t>
      </w:r>
      <w:r w:rsidR="00061476">
        <w:rPr>
          <w:rFonts w:ascii="Times New Roman" w:hAnsi="Times New Roman" w:cs="Times New Roman" w:hint="eastAsia"/>
          <w:sz w:val="24"/>
          <w:szCs w:val="24"/>
        </w:rPr>
        <w:t>s</w:t>
      </w:r>
      <w:r w:rsidR="00061476" w:rsidRPr="001F4BB7">
        <w:rPr>
          <w:rFonts w:ascii="Times New Roman" w:hAnsi="Times New Roman" w:cs="Times New Roman" w:hint="eastAsia"/>
          <w:sz w:val="24"/>
          <w:szCs w:val="24"/>
        </w:rPr>
        <w:t>tatistics</w:t>
      </w:r>
    </w:p>
    <w:tbl>
      <w:tblPr>
        <w:tblW w:w="91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6"/>
        <w:gridCol w:w="1836"/>
        <w:gridCol w:w="1836"/>
        <w:gridCol w:w="1836"/>
        <w:gridCol w:w="1836"/>
      </w:tblGrid>
      <w:tr w:rsidR="00190650" w:rsidRPr="005C2587" w14:paraId="75791AC9" w14:textId="77777777" w:rsidTr="00BA6AA3">
        <w:trPr>
          <w:trHeight w:val="358"/>
        </w:trPr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1AAA6019" w14:textId="77777777" w:rsidR="00190650" w:rsidRPr="005C2587" w:rsidRDefault="00190650" w:rsidP="00190650">
            <w:pPr>
              <w:pStyle w:val="a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15356418" w14:textId="77777777" w:rsidR="00190650" w:rsidRPr="00821A4F" w:rsidRDefault="00190650" w:rsidP="00190650">
            <w:pPr>
              <w:pStyle w:val="a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21A4F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apo</w:t>
            </w:r>
            <w:proofErr w:type="spellEnd"/>
            <w:r w:rsidRPr="00821A4F">
              <w:rPr>
                <w:rFonts w:ascii="Times New Roman" w:hAnsi="Times New Roman" w:cs="Times New Roman" w:hint="eastAsia"/>
                <w:b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821A4F">
              <w:rPr>
                <w:rFonts w:ascii="Times New Roman" w:hAnsi="Times New Roman" w:cs="Times New Roman" w:hint="eastAsia"/>
                <w:b/>
                <w:color w:val="auto"/>
                <w:sz w:val="18"/>
                <w:szCs w:val="18"/>
              </w:rPr>
              <w:t>LacAB</w:t>
            </w:r>
            <w:proofErr w:type="spellEnd"/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3C4DAB5C" w14:textId="673717CF" w:rsidR="00190650" w:rsidRPr="00821A4F" w:rsidRDefault="00190650" w:rsidP="00190650">
            <w:pPr>
              <w:pStyle w:val="a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1A4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acAB-t</w:t>
            </w:r>
            <w:r w:rsidR="00D16335" w:rsidRPr="00821A4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g</w:t>
            </w:r>
            <w:r w:rsidRPr="00821A4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p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0AB3BC92" w14:textId="77777777" w:rsidR="00190650" w:rsidRPr="00821A4F" w:rsidRDefault="00F4751D" w:rsidP="00190650">
            <w:pPr>
              <w:pStyle w:val="a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21A4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acAB-psicose</w:t>
            </w:r>
            <w:proofErr w:type="spellEnd"/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2C55DFD8" w14:textId="77777777" w:rsidR="00190650" w:rsidRPr="00821A4F" w:rsidRDefault="00190650" w:rsidP="00190650">
            <w:pPr>
              <w:pStyle w:val="a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21A4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acAB-ribulose</w:t>
            </w:r>
            <w:proofErr w:type="spellEnd"/>
          </w:p>
        </w:tc>
      </w:tr>
      <w:tr w:rsidR="00190650" w:rsidRPr="005C2587" w14:paraId="3FB73FED" w14:textId="77777777" w:rsidTr="00BA6AA3">
        <w:trPr>
          <w:trHeight w:val="358"/>
        </w:trPr>
        <w:tc>
          <w:tcPr>
            <w:tcW w:w="1836" w:type="dxa"/>
            <w:tcBorders>
              <w:bottom w:val="nil"/>
            </w:tcBorders>
            <w:vAlign w:val="center"/>
          </w:tcPr>
          <w:p w14:paraId="42058F80" w14:textId="77777777" w:rsidR="00190650" w:rsidRPr="005C2587" w:rsidRDefault="00190650" w:rsidP="00190650">
            <w:pPr>
              <w:pStyle w:val="a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2587">
              <w:rPr>
                <w:rFonts w:ascii="Times New Roman" w:hAnsi="Times New Roman" w:cs="Times New Roman"/>
                <w:b/>
                <w:sz w:val="18"/>
                <w:szCs w:val="18"/>
              </w:rPr>
              <w:t>Data collection</w:t>
            </w:r>
          </w:p>
        </w:tc>
        <w:tc>
          <w:tcPr>
            <w:tcW w:w="1836" w:type="dxa"/>
            <w:tcBorders>
              <w:bottom w:val="nil"/>
            </w:tcBorders>
            <w:vAlign w:val="center"/>
          </w:tcPr>
          <w:p w14:paraId="6A5EEC5A" w14:textId="77777777" w:rsidR="00190650" w:rsidRPr="005C2587" w:rsidRDefault="00190650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bottom w:val="nil"/>
            </w:tcBorders>
            <w:vAlign w:val="center"/>
          </w:tcPr>
          <w:p w14:paraId="569E2424" w14:textId="77777777" w:rsidR="00190650" w:rsidRPr="005C2587" w:rsidRDefault="00190650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bottom w:val="nil"/>
            </w:tcBorders>
            <w:vAlign w:val="center"/>
          </w:tcPr>
          <w:p w14:paraId="0BDD650E" w14:textId="77777777" w:rsidR="00190650" w:rsidRPr="005C2587" w:rsidRDefault="00190650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bottom w:val="nil"/>
            </w:tcBorders>
            <w:vAlign w:val="center"/>
          </w:tcPr>
          <w:p w14:paraId="477A73BF" w14:textId="77777777" w:rsidR="00190650" w:rsidRPr="005C2587" w:rsidRDefault="00190650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6EAB" w:rsidRPr="005C2587" w14:paraId="64492762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41C4342" w14:textId="77777777" w:rsidR="000D6EAB" w:rsidRPr="000D6EAB" w:rsidRDefault="000D6EA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6EAB">
              <w:rPr>
                <w:rFonts w:ascii="Times New Roman" w:hAnsi="Times New Roman" w:cs="Times New Roman" w:hint="eastAsia"/>
                <w:sz w:val="18"/>
                <w:szCs w:val="18"/>
              </w:rPr>
              <w:t>Spacegroup</w:t>
            </w:r>
            <w:proofErr w:type="spellEnd"/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B4D24D9" w14:textId="77777777" w:rsidR="000D6EAB" w:rsidRPr="005C2587" w:rsidRDefault="000D6EA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2</w:t>
            </w:r>
            <w:r w:rsidRPr="000D6EAB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D6EAB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98B8BFF" w14:textId="77777777" w:rsidR="000D6EAB" w:rsidRPr="005C2587" w:rsidRDefault="000D6EA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2</w:t>
            </w:r>
            <w:r w:rsidRPr="000D6EAB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D6EAB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9869685" w14:textId="77777777" w:rsidR="000D6EAB" w:rsidRPr="005C2587" w:rsidRDefault="000D6EA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2</w:t>
            </w:r>
            <w:r w:rsidRPr="000D6EAB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D6EAB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B4940D7" w14:textId="77777777" w:rsidR="000D6EAB" w:rsidRPr="005C2587" w:rsidRDefault="000D6EA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2</w:t>
            </w:r>
            <w:r w:rsidRPr="000D6EAB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D6EAB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190650" w:rsidRPr="005C2587" w14:paraId="6D50DF67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</w:tcPr>
          <w:p w14:paraId="6578CC0B" w14:textId="77777777" w:rsidR="00190650" w:rsidRPr="00AD2D19" w:rsidRDefault="00190650" w:rsidP="000D6EA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D2D19">
              <w:rPr>
                <w:rFonts w:ascii="Times New Roman" w:hAnsi="Times New Roman" w:cs="Times New Roman"/>
                <w:sz w:val="18"/>
                <w:szCs w:val="18"/>
              </w:rPr>
              <w:t>Unit cell</w:t>
            </w:r>
          </w:p>
          <w:p w14:paraId="66389BFC" w14:textId="77777777" w:rsidR="00190650" w:rsidRDefault="00190650" w:rsidP="000D6EAB">
            <w:pPr>
              <w:pStyle w:val="a3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D2D19">
              <w:rPr>
                <w:rFonts w:ascii="Times New Roman" w:hAnsi="Times New Roman" w:cs="Times New Roman"/>
                <w:sz w:val="18"/>
                <w:szCs w:val="18"/>
              </w:rPr>
              <w:t>a, b, c (Å)</w:t>
            </w:r>
          </w:p>
          <w:p w14:paraId="24C4F228" w14:textId="77777777" w:rsidR="000D6EAB" w:rsidRDefault="000D6EAB" w:rsidP="000D6EAB">
            <w:pPr>
              <w:pStyle w:val="a3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8AB9AE" w14:textId="77777777" w:rsidR="00190650" w:rsidRPr="00AD2D19" w:rsidRDefault="00190650" w:rsidP="000D6EAB">
            <w:pPr>
              <w:pStyle w:val="a3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D2D19">
              <w:rPr>
                <w:rFonts w:ascii="Times New Roman" w:hAnsi="Times New Roman" w:cs="Times New Roman"/>
                <w:sz w:val="18"/>
                <w:szCs w:val="18"/>
              </w:rPr>
              <w:t>α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D2D19">
              <w:rPr>
                <w:rFonts w:ascii="Times New Roman" w:hAnsi="Times New Roman" w:cs="Times New Roman"/>
                <w:sz w:val="18"/>
                <w:szCs w:val="18"/>
              </w:rPr>
              <w:t>β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D2D19">
              <w:rPr>
                <w:rFonts w:ascii="Times New Roman" w:hAnsi="Times New Roman" w:cs="Times New Roman"/>
                <w:sz w:val="18"/>
                <w:szCs w:val="18"/>
              </w:rPr>
              <w:t>γ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cs="Times New Roman" w:hint="eastAsia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F021730" w14:textId="77777777" w:rsidR="00347F01" w:rsidRDefault="00347F01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582BB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108.174</w:t>
            </w:r>
          </w:p>
          <w:p w14:paraId="5E405125" w14:textId="77777777" w:rsidR="00347F01" w:rsidRDefault="00582BB6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 = 115.926</w:t>
            </w:r>
          </w:p>
          <w:p w14:paraId="6475E7EF" w14:textId="77777777" w:rsidR="00347F01" w:rsidRDefault="00582BB6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= 54.858</w:t>
            </w:r>
          </w:p>
          <w:p w14:paraId="1A4FA075" w14:textId="77777777" w:rsidR="00190650" w:rsidRPr="005C2587" w:rsidRDefault="00190650" w:rsidP="00347F01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D2D19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</w:t>
            </w:r>
            <w:r w:rsidRPr="00AD2D1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="00347F0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</w:t>
            </w:r>
            <w:r w:rsidRPr="00AD2D19">
              <w:rPr>
                <w:rFonts w:ascii="Times New Roman" w:hAnsi="Times New Roman" w:cs="Times New Roman"/>
                <w:sz w:val="18"/>
                <w:szCs w:val="18"/>
              </w:rPr>
              <w:t>γ</w:t>
            </w:r>
            <w:r w:rsidR="00347F0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47F0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BCB59CE" w14:textId="77777777" w:rsidR="00992C28" w:rsidRDefault="00992C28" w:rsidP="00992C2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D018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108.076</w:t>
            </w:r>
          </w:p>
          <w:p w14:paraId="4341219B" w14:textId="77777777" w:rsidR="00992C28" w:rsidRDefault="00D018DA" w:rsidP="00992C2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 = 116.114</w:t>
            </w:r>
          </w:p>
          <w:p w14:paraId="34B31532" w14:textId="77777777" w:rsidR="00992C28" w:rsidRDefault="00D018DA" w:rsidP="00992C2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= 54.492</w:t>
            </w:r>
          </w:p>
          <w:p w14:paraId="5540E97E" w14:textId="77777777" w:rsidR="00190650" w:rsidRPr="005C2587" w:rsidRDefault="00992C28" w:rsidP="00992C2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D2D19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</w:t>
            </w:r>
            <w:r w:rsidRPr="00AD2D1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</w:t>
            </w:r>
            <w:r w:rsidRPr="00AD2D19">
              <w:rPr>
                <w:rFonts w:ascii="Times New Roman" w:hAnsi="Times New Roman" w:cs="Times New Roman"/>
                <w:sz w:val="18"/>
                <w:szCs w:val="18"/>
              </w:rPr>
              <w:t>γ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90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64A67CE" w14:textId="77777777" w:rsidR="00992C28" w:rsidRDefault="00992C28" w:rsidP="00992C2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3B4D7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108.255</w:t>
            </w:r>
          </w:p>
          <w:p w14:paraId="5F7D2C4A" w14:textId="77777777" w:rsidR="00992C28" w:rsidRDefault="003B4D7E" w:rsidP="00992C2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 = 115.958</w:t>
            </w:r>
          </w:p>
          <w:p w14:paraId="601906A5" w14:textId="77777777" w:rsidR="00992C28" w:rsidRDefault="003B4D7E" w:rsidP="00992C2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= 54.729</w:t>
            </w:r>
          </w:p>
          <w:p w14:paraId="3B20DA22" w14:textId="77777777" w:rsidR="00190650" w:rsidRPr="005C2587" w:rsidRDefault="00992C28" w:rsidP="00992C2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D2D19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</w:t>
            </w:r>
            <w:r w:rsidRPr="00AD2D1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</w:t>
            </w:r>
            <w:r w:rsidRPr="00AD2D19">
              <w:rPr>
                <w:rFonts w:ascii="Times New Roman" w:hAnsi="Times New Roman" w:cs="Times New Roman"/>
                <w:sz w:val="18"/>
                <w:szCs w:val="18"/>
              </w:rPr>
              <w:t>γ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90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65D1D4B" w14:textId="77777777" w:rsidR="00992C28" w:rsidRDefault="00992C28" w:rsidP="00992C2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5844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108.261</w:t>
            </w:r>
          </w:p>
          <w:p w14:paraId="6D39C95E" w14:textId="77777777" w:rsidR="00992C28" w:rsidRDefault="00584496" w:rsidP="00992C2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 = 116.009</w:t>
            </w:r>
          </w:p>
          <w:p w14:paraId="5CEF168E" w14:textId="77777777" w:rsidR="00992C28" w:rsidRDefault="00584496" w:rsidP="00992C2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= 54.752</w:t>
            </w:r>
          </w:p>
          <w:p w14:paraId="5B4125B8" w14:textId="77777777" w:rsidR="00190650" w:rsidRDefault="00992C28" w:rsidP="00992C28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AD2D19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</w:t>
            </w:r>
            <w:r w:rsidRPr="00AD2D1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</w:t>
            </w:r>
            <w:r w:rsidRPr="00AD2D19">
              <w:rPr>
                <w:rFonts w:ascii="Times New Roman" w:hAnsi="Times New Roman" w:cs="Times New Roman"/>
                <w:sz w:val="18"/>
                <w:szCs w:val="18"/>
              </w:rPr>
              <w:t>γ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90</w:t>
            </w:r>
          </w:p>
        </w:tc>
      </w:tr>
      <w:tr w:rsidR="00190650" w:rsidRPr="005C2587" w14:paraId="423FF942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2977145" w14:textId="77777777" w:rsidR="00190650" w:rsidRPr="005C2587" w:rsidRDefault="00190650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Wavelength (Å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6E151D7" w14:textId="77777777" w:rsidR="00190650" w:rsidRPr="005C2587" w:rsidRDefault="0065467A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65467A">
              <w:rPr>
                <w:rFonts w:ascii="Times New Roman" w:hAnsi="Times New Roman" w:cs="Times New Roman"/>
                <w:sz w:val="18"/>
                <w:szCs w:val="18"/>
              </w:rPr>
              <w:t>0.97932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D0D5C8D" w14:textId="77777777" w:rsidR="00190650" w:rsidRPr="005C2587" w:rsidRDefault="0065467A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65467A">
              <w:rPr>
                <w:rFonts w:ascii="Times New Roman" w:hAnsi="Times New Roman" w:cs="Times New Roman"/>
                <w:sz w:val="18"/>
                <w:szCs w:val="18"/>
              </w:rPr>
              <w:t>0.97932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4A476F2" w14:textId="77777777" w:rsidR="00190650" w:rsidRPr="005C2587" w:rsidRDefault="0065467A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65467A">
              <w:rPr>
                <w:rFonts w:ascii="Times New Roman" w:hAnsi="Times New Roman" w:cs="Times New Roman"/>
                <w:sz w:val="18"/>
                <w:szCs w:val="18"/>
              </w:rPr>
              <w:t>0.97932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4740712" w14:textId="77777777" w:rsidR="00190650" w:rsidRDefault="000D6EA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65467A">
              <w:rPr>
                <w:rFonts w:ascii="Times New Roman" w:hAnsi="Times New Roman" w:cs="Times New Roman"/>
                <w:sz w:val="18"/>
                <w:szCs w:val="18"/>
              </w:rPr>
              <w:t>0.97932</w:t>
            </w:r>
          </w:p>
        </w:tc>
      </w:tr>
      <w:tr w:rsidR="00DE3E4B" w:rsidRPr="005C2587" w14:paraId="61E362A0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B4A29E7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Resolution (Å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7363CFC" w14:textId="77777777" w:rsidR="00DE3E4B" w:rsidRPr="008231A7" w:rsidRDefault="00DE3E4B" w:rsidP="00190650">
            <w:pPr>
              <w:pStyle w:val="a3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231A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0.0-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.96</w:t>
            </w:r>
            <w:r w:rsidRPr="008231A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</w:t>
            </w:r>
            <w:r w:rsidRPr="008231A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.99</w:t>
            </w:r>
            <w:r w:rsidRPr="008231A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.96</w:t>
            </w:r>
            <w:r w:rsidRPr="008231A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6CE86FB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5C25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C1D398D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-1.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835C56B" w14:textId="77777777" w:rsidR="00DE3E4B" w:rsidRPr="005C2587" w:rsidRDefault="00DE3E4B" w:rsidP="003A1FAC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-1.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E3E4B" w:rsidRPr="005C2587" w14:paraId="136C6202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B4B7C46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C258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erge</w:t>
            </w:r>
            <w:r w:rsidRPr="005C25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5C25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9EB75B3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3 (31.9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90F3FFF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6.9</w:t>
            </w: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9171007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6 (56.1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4CE8FB8" w14:textId="77777777" w:rsidR="00DE3E4B" w:rsidRDefault="00653AE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2 (59.7</w:t>
            </w:r>
            <w:r w:rsidR="00DE3E4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E3E4B" w:rsidRPr="005C2587" w14:paraId="3094D520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FF8AA3D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I/</w:t>
            </w:r>
            <w:proofErr w:type="spellStart"/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σI</w:t>
            </w:r>
            <w:proofErr w:type="spellEnd"/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1A7B2E3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.3 (7.7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986884D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2</w:t>
            </w: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927EA03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6 (3.7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B49281E" w14:textId="77777777" w:rsidR="00DE3E4B" w:rsidRDefault="00584496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6 (3.6</w:t>
            </w:r>
            <w:r w:rsidR="00DE3E4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E3E4B" w:rsidRPr="005C2587" w14:paraId="27DD9CA7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8C0F860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Completeness (%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E056D36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.7</w:t>
            </w:r>
            <w:r w:rsidR="00582BB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4.1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13BB7DD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.7</w:t>
            </w: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B096DE1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.5 (96.8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3C92D5A" w14:textId="77777777" w:rsidR="00DE3E4B" w:rsidRDefault="00586E74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.9 (95.9</w:t>
            </w:r>
            <w:r w:rsidR="00DE3E4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E3E4B" w:rsidRPr="005C2587" w14:paraId="6824A5E7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BCF8D07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Redundancy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46247FE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5</w:t>
            </w:r>
            <w:r w:rsidR="00582BB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1.7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970BE41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1 (12.2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53F9B6D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9 (10.7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43AA04E" w14:textId="77777777" w:rsidR="00DE3E4B" w:rsidRDefault="00586E74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3 (10.3</w:t>
            </w:r>
            <w:r w:rsidR="00DE3E4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E3E4B" w:rsidRPr="005C2587" w14:paraId="6DB4D7BA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0FD7964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C2587">
              <w:rPr>
                <w:rFonts w:ascii="Times New Roman" w:hAnsi="Times New Roman" w:cs="Times New Roman"/>
                <w:b/>
                <w:sz w:val="18"/>
                <w:szCs w:val="18"/>
              </w:rPr>
              <w:t>Refinement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726CF6F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6F0DAEC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10B647C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D1A86DF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3E4B" w:rsidRPr="005C2587" w14:paraId="2C5BB172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DC4E12F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Resolution (Å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4FFABCF" w14:textId="77777777" w:rsidR="00DE3E4B" w:rsidRPr="005C2587" w:rsidRDefault="00582BB6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0-1.96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F6ECE9C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ED2AE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8F9092B" w14:textId="77777777" w:rsidR="00DE3E4B" w:rsidRPr="005C2587" w:rsidRDefault="001E3E6D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0-1.65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4E18FF0" w14:textId="77777777" w:rsidR="00DE3E4B" w:rsidRDefault="00ED2AE3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0-1.65</w:t>
            </w:r>
          </w:p>
        </w:tc>
      </w:tr>
      <w:tr w:rsidR="00DE3E4B" w:rsidRPr="005C2587" w14:paraId="3F97B6A0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4B33249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No. reflections (test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99D0C7B" w14:textId="77777777" w:rsidR="00DE3E4B" w:rsidRPr="005C2587" w:rsidRDefault="00582BB6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  <w:r w:rsidR="001E3E6D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6 (4</w:t>
            </w:r>
            <w:r w:rsidR="001E3E6D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3A1FAC">
              <w:rPr>
                <w:rFonts w:ascii="Times New Roman" w:hAnsi="Times New Roman" w:cs="Times New Roman" w:hint="eastAsia"/>
                <w:sz w:val="18"/>
                <w:szCs w:val="18"/>
              </w:rPr>
              <w:t>856</w:t>
            </w:r>
            <w:r w:rsidR="00DE3E4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8F4D574" w14:textId="77777777" w:rsidR="00DE3E4B" w:rsidRPr="005C2587" w:rsidRDefault="00ED2AE3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,655</w:t>
            </w:r>
            <w:r w:rsidR="00DE3E4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,879</w:t>
            </w:r>
            <w:r w:rsidR="00DE3E4B" w:rsidRPr="005C25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3AD85E8" w14:textId="77777777" w:rsidR="00DE3E4B" w:rsidRPr="005C2587" w:rsidRDefault="00584496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,510 (7,643</w:t>
            </w:r>
            <w:r w:rsidR="00DE3E4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2F6C2B0" w14:textId="77777777" w:rsidR="00DE3E4B" w:rsidRDefault="00ED2AE3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,172 (7,656)</w:t>
            </w:r>
          </w:p>
        </w:tc>
      </w:tr>
      <w:tr w:rsidR="00DE3E4B" w:rsidRPr="005C2587" w14:paraId="632CCC8C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A45E60D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C258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work</w:t>
            </w:r>
            <w:r w:rsidRPr="005C25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C258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free</w:t>
            </w:r>
            <w:r w:rsidRPr="005C25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  <w:r w:rsidRPr="005C25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69756F8" w14:textId="668F032B" w:rsidR="00DE3E4B" w:rsidRPr="005C2587" w:rsidRDefault="00874F54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7</w:t>
            </w:r>
            <w:r w:rsidR="00582BB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/ 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2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6F01E32" w14:textId="31B23045" w:rsidR="00DE3E4B" w:rsidRPr="005C2587" w:rsidRDefault="00A77B40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7</w:t>
            </w:r>
            <w:r w:rsidR="00DE3E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DE3E4B" w:rsidRPr="005C258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DE3E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DE3E4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8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4C31D30" w14:textId="71F3FA65" w:rsidR="00DE3E4B" w:rsidRPr="005C2587" w:rsidRDefault="00A77B40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2</w:t>
            </w:r>
            <w:r w:rsidR="004D7D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/ 2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C4376AF" w14:textId="17D43240" w:rsidR="00DE3E4B" w:rsidRDefault="005271BC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3 / 24.3</w:t>
            </w:r>
            <w:bookmarkStart w:id="0" w:name="_GoBack"/>
            <w:bookmarkEnd w:id="0"/>
          </w:p>
        </w:tc>
      </w:tr>
      <w:tr w:rsidR="00DE3E4B" w:rsidRPr="005C2587" w14:paraId="37904F7A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8B000CF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No. atoms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31BD8E5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E5C9EE8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24922B1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AC4B63F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3E4B" w:rsidRPr="005C2587" w14:paraId="085B2E1A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645C4D3" w14:textId="77777777" w:rsidR="00DE3E4B" w:rsidRPr="005C2587" w:rsidRDefault="00DE3E4B" w:rsidP="00190650">
            <w:pPr>
              <w:pStyle w:val="a3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D9CB3C3" w14:textId="62E82F19" w:rsidR="00DE3E4B" w:rsidRPr="005C2587" w:rsidRDefault="00874F54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,842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FA902E6" w14:textId="535F4718" w:rsidR="00DE3E4B" w:rsidRPr="005C2587" w:rsidRDefault="00874F54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,842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1E12133" w14:textId="286C5B2C" w:rsidR="00DE3E4B" w:rsidRPr="005C2587" w:rsidRDefault="00874F54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,842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4C36DE0" w14:textId="7436BC7A" w:rsidR="00DE3E4B" w:rsidRDefault="00874F54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,842</w:t>
            </w:r>
          </w:p>
        </w:tc>
      </w:tr>
      <w:tr w:rsidR="00DE3E4B" w:rsidRPr="005C2587" w14:paraId="47D23DC5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D045B83" w14:textId="77777777" w:rsidR="00DE3E4B" w:rsidRPr="005C2587" w:rsidRDefault="00DE3E4B" w:rsidP="00190650">
            <w:pPr>
              <w:pStyle w:val="a3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Ligand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B376FAF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8C43DCE" w14:textId="5359C1C3" w:rsidR="00DE3E4B" w:rsidRPr="005C2587" w:rsidRDefault="00505ED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B83C846" w14:textId="4042A345" w:rsidR="00DE3E4B" w:rsidRPr="005C2587" w:rsidRDefault="005271BC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9A7075C" w14:textId="6C231CB6" w:rsidR="00DE3E4B" w:rsidRDefault="005271BC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92247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E3E4B" w:rsidRPr="005C2587" w14:paraId="67865CC2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798973D" w14:textId="77777777" w:rsidR="00DE3E4B" w:rsidRPr="005C2587" w:rsidRDefault="00DE3E4B" w:rsidP="00190650">
            <w:pPr>
              <w:pStyle w:val="a3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3EEF5D8" w14:textId="28884F0F" w:rsidR="00DE3E4B" w:rsidRPr="005C2587" w:rsidRDefault="00874F54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6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15A54E1" w14:textId="79B8ACCA" w:rsidR="00DE3E4B" w:rsidRPr="005C2587" w:rsidRDefault="00505ED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7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1772DC7" w14:textId="7C929E1C" w:rsidR="00DE3E4B" w:rsidRPr="005C2587" w:rsidRDefault="005271BC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42416AB" w14:textId="45C2DDE5" w:rsidR="00DE3E4B" w:rsidRDefault="005271BC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9</w:t>
            </w:r>
          </w:p>
        </w:tc>
      </w:tr>
      <w:tr w:rsidR="00DE3E4B" w:rsidRPr="005C2587" w14:paraId="5DCE2733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8A178FC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.</w:t>
            </w:r>
            <w:r w:rsidRPr="005C25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B-factor (Å</w:t>
            </w:r>
            <w:r w:rsidRPr="005C25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5AB34B6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41209CD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30ED596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B24CCB5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3E4B" w:rsidRPr="005C2587" w14:paraId="08C9726E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8C2BB80" w14:textId="77777777" w:rsidR="00DE3E4B" w:rsidRPr="00B71612" w:rsidRDefault="00DE3E4B" w:rsidP="00190650">
            <w:pPr>
              <w:pStyle w:val="a3"/>
              <w:ind w:firstLineChars="100" w:firstLine="18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7161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otein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19FED85" w14:textId="7FA38802" w:rsidR="00DE3E4B" w:rsidRPr="00B71612" w:rsidRDefault="00874F54" w:rsidP="00190650">
            <w:pPr>
              <w:pStyle w:val="a3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2.6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F680739" w14:textId="0DAF6FD9" w:rsidR="00DE3E4B" w:rsidRPr="00B71612" w:rsidRDefault="00B71612" w:rsidP="00190650">
            <w:pPr>
              <w:pStyle w:val="a3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71612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0.</w:t>
            </w:r>
            <w:r w:rsidR="00874F5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6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4E9CB94" w14:textId="54EBF44D" w:rsidR="00DE3E4B" w:rsidRPr="00B71612" w:rsidRDefault="005271BC" w:rsidP="00190650">
            <w:pPr>
              <w:pStyle w:val="a3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4.3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833DD9C" w14:textId="7F56E41F" w:rsidR="00DE3E4B" w:rsidRPr="00B71612" w:rsidRDefault="00B71612" w:rsidP="00190650">
            <w:pPr>
              <w:pStyle w:val="a3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5.</w:t>
            </w:r>
            <w:r w:rsidR="005271B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</w:t>
            </w:r>
          </w:p>
        </w:tc>
      </w:tr>
      <w:tr w:rsidR="00DE3E4B" w:rsidRPr="005C2587" w14:paraId="5AEF2CF9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337A7C0" w14:textId="77777777" w:rsidR="00DE3E4B" w:rsidRPr="00B71612" w:rsidRDefault="00DE3E4B" w:rsidP="00190650">
            <w:pPr>
              <w:pStyle w:val="a3"/>
              <w:ind w:firstLineChars="100" w:firstLine="18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7161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igand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92B36A8" w14:textId="77777777" w:rsidR="00DE3E4B" w:rsidRPr="00B71612" w:rsidRDefault="00DE3E4B" w:rsidP="00190650">
            <w:pPr>
              <w:pStyle w:val="a3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9DCB6EE" w14:textId="3A836983" w:rsidR="00DE3E4B" w:rsidRPr="00B71612" w:rsidRDefault="00874F54" w:rsidP="00190650">
            <w:pPr>
              <w:pStyle w:val="a3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3.2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3629183" w14:textId="0005E525" w:rsidR="00DE3E4B" w:rsidRPr="00B71612" w:rsidRDefault="005271BC" w:rsidP="00190650">
            <w:pPr>
              <w:pStyle w:val="a3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4.1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775529E" w14:textId="7DDE4A84" w:rsidR="00DE3E4B" w:rsidRPr="00B71612" w:rsidRDefault="005271BC" w:rsidP="00190650">
            <w:pPr>
              <w:pStyle w:val="a3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5.2</w:t>
            </w:r>
          </w:p>
        </w:tc>
      </w:tr>
      <w:tr w:rsidR="00DE3E4B" w:rsidRPr="005C2587" w14:paraId="1CA93C73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49D216D" w14:textId="77777777" w:rsidR="00DE3E4B" w:rsidRPr="00B71612" w:rsidRDefault="00DE3E4B" w:rsidP="00190650">
            <w:pPr>
              <w:pStyle w:val="a3"/>
              <w:ind w:firstLineChars="100" w:firstLine="18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7161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ater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B182BB0" w14:textId="31EF3B3D" w:rsidR="00DE3E4B" w:rsidRPr="00B71612" w:rsidRDefault="00874F54" w:rsidP="00190650">
            <w:pPr>
              <w:pStyle w:val="a3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3.5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950D7A8" w14:textId="14011798" w:rsidR="00DE3E4B" w:rsidRPr="00B71612" w:rsidRDefault="00B71612" w:rsidP="00190650">
            <w:pPr>
              <w:pStyle w:val="a3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71612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6.</w:t>
            </w:r>
            <w:r w:rsidR="00874F5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D6DFDE8" w14:textId="61F8220C" w:rsidR="00DE3E4B" w:rsidRPr="00B71612" w:rsidRDefault="00577B0E" w:rsidP="00190650">
            <w:pPr>
              <w:pStyle w:val="a3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6.</w:t>
            </w:r>
            <w:r w:rsidR="005271B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8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FB277C3" w14:textId="46E3A7CD" w:rsidR="00DE3E4B" w:rsidRPr="00B71612" w:rsidRDefault="005271BC" w:rsidP="00190650">
            <w:pPr>
              <w:pStyle w:val="a3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8.8</w:t>
            </w:r>
          </w:p>
        </w:tc>
      </w:tr>
      <w:tr w:rsidR="00DE3E4B" w:rsidRPr="005C2587" w14:paraId="763A5AB6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380BBA1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RMS deviations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1CAADDA4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205A15C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D0C3CE3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9888A9C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3E4B" w:rsidRPr="005C2587" w14:paraId="769BFFFF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7B6E25E" w14:textId="77777777" w:rsidR="00DE3E4B" w:rsidRPr="005C2587" w:rsidRDefault="00DE3E4B" w:rsidP="00190650">
            <w:pPr>
              <w:pStyle w:val="a3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Bond lengths (Å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E16F980" w14:textId="0B967C12" w:rsidR="00DE3E4B" w:rsidRPr="005C2587" w:rsidRDefault="005271BC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8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26E9D08" w14:textId="3C38AA34" w:rsidR="00DE3E4B" w:rsidRPr="005C2587" w:rsidRDefault="008342E2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14079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5271B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88B2DB8" w14:textId="48BD3CB9" w:rsidR="00DE3E4B" w:rsidRPr="005C2587" w:rsidRDefault="005271BC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8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E65E8AD" w14:textId="4D6D62D1" w:rsidR="00DE3E4B" w:rsidRDefault="005271BC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9</w:t>
            </w:r>
          </w:p>
        </w:tc>
      </w:tr>
      <w:tr w:rsidR="00DE3E4B" w:rsidRPr="005C2587" w14:paraId="3FCE07E6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9B8E0F5" w14:textId="77777777" w:rsidR="00DE3E4B" w:rsidRPr="005C2587" w:rsidRDefault="00DE3E4B" w:rsidP="00190650">
            <w:pPr>
              <w:pStyle w:val="a3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Bond angle (º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49AF2A5" w14:textId="5946880B" w:rsidR="00DE3E4B" w:rsidRPr="005C2587" w:rsidRDefault="005271BC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59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75B5D09" w14:textId="38B6A4B6" w:rsidR="00DE3E4B" w:rsidRPr="005C2587" w:rsidRDefault="005271BC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84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70D0BD8" w14:textId="614B0A3D" w:rsidR="00DE3E4B" w:rsidRPr="005C2587" w:rsidRDefault="005271BC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84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A8C34B0" w14:textId="7974EA5A" w:rsidR="00DE3E4B" w:rsidRDefault="005271BC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07</w:t>
            </w:r>
          </w:p>
        </w:tc>
      </w:tr>
      <w:tr w:rsidR="00DE3E4B" w:rsidRPr="005C2587" w14:paraId="07DD7395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E11D2BA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Ramachandran</w:t>
            </w:r>
            <w:proofErr w:type="spellEnd"/>
            <w:r w:rsidRPr="005C2587">
              <w:rPr>
                <w:rFonts w:ascii="Times New Roman" w:hAnsi="Times New Roman" w:cs="Times New Roman"/>
                <w:sz w:val="18"/>
                <w:szCs w:val="18"/>
              </w:rPr>
              <w:t xml:space="preserve"> plot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CCE110B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870CD48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A80076A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CA9598D" w14:textId="77777777" w:rsidR="00DE3E4B" w:rsidRPr="005C2587" w:rsidRDefault="00DE3E4B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3E4B" w:rsidRPr="005C2587" w14:paraId="469EE5ED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5A7CA42" w14:textId="77777777" w:rsidR="00DE3E4B" w:rsidRPr="005C2587" w:rsidRDefault="00DE3E4B" w:rsidP="00190650">
            <w:pPr>
              <w:pStyle w:val="a3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Most favored (%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107297C" w14:textId="77777777" w:rsidR="00DE3E4B" w:rsidRPr="005C2587" w:rsidRDefault="0005234D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.</w:t>
            </w:r>
            <w:r w:rsidR="0014079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ACF35EB" w14:textId="77777777" w:rsidR="00DE3E4B" w:rsidRPr="005C2587" w:rsidRDefault="0005234D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.7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A5430DD" w14:textId="4E7E0764" w:rsidR="00DE3E4B" w:rsidRPr="005C2587" w:rsidRDefault="0005234D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.</w:t>
            </w:r>
            <w:r w:rsidR="00632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AE38CD7" w14:textId="77777777" w:rsidR="00DE3E4B" w:rsidRDefault="0005234D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.6</w:t>
            </w:r>
          </w:p>
        </w:tc>
      </w:tr>
      <w:tr w:rsidR="00DE3E4B" w:rsidRPr="005C2587" w14:paraId="37BA945A" w14:textId="77777777" w:rsidTr="00BA6AA3">
        <w:trPr>
          <w:trHeight w:val="358"/>
        </w:trPr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8E79C6C" w14:textId="77777777" w:rsidR="00DE3E4B" w:rsidRPr="005C2587" w:rsidRDefault="00DE3E4B" w:rsidP="00190650">
            <w:pPr>
              <w:pStyle w:val="a3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C2587">
              <w:rPr>
                <w:rFonts w:ascii="Times New Roman" w:hAnsi="Times New Roman" w:cs="Times New Roman"/>
                <w:sz w:val="18"/>
                <w:szCs w:val="18"/>
              </w:rPr>
              <w:t>Allowed (%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4868C795" w14:textId="77777777" w:rsidR="00DE3E4B" w:rsidRPr="005C2587" w:rsidRDefault="0005234D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</w:t>
            </w:r>
            <w:r w:rsidR="0014079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6BD6BA1" w14:textId="77777777" w:rsidR="00DE3E4B" w:rsidRPr="005C2587" w:rsidRDefault="0005234D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3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BD6EAC9" w14:textId="77EEB49C" w:rsidR="00DE3E4B" w:rsidRPr="005C2587" w:rsidRDefault="00632A00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9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EF9FF0E" w14:textId="77777777" w:rsidR="00DE3E4B" w:rsidRDefault="0005234D" w:rsidP="0019065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4</w:t>
            </w:r>
          </w:p>
        </w:tc>
      </w:tr>
      <w:tr w:rsidR="00DE3E4B" w:rsidRPr="007A4560" w14:paraId="5E497925" w14:textId="77777777" w:rsidTr="00EB0F90">
        <w:trPr>
          <w:trHeight w:val="358"/>
        </w:trPr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0BDA197D" w14:textId="77777777" w:rsidR="00DE3E4B" w:rsidRPr="007A4560" w:rsidRDefault="00DE3E4B" w:rsidP="00190650">
            <w:pPr>
              <w:pStyle w:val="a3"/>
              <w:ind w:firstLineChars="100" w:firstLine="18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A456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Disallowed 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49108D40" w14:textId="77777777" w:rsidR="00DE3E4B" w:rsidRPr="007A4560" w:rsidRDefault="00DE3E4B" w:rsidP="00190650">
            <w:pPr>
              <w:pStyle w:val="a3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1B07BCF9" w14:textId="77777777" w:rsidR="00DE3E4B" w:rsidRPr="007A72F2" w:rsidRDefault="0005234D" w:rsidP="00190650">
            <w:pPr>
              <w:pStyle w:val="a3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12E96571" w14:textId="77777777" w:rsidR="00DE3E4B" w:rsidRPr="007A72F2" w:rsidRDefault="0005234D" w:rsidP="00190650">
            <w:pPr>
              <w:pStyle w:val="a3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1EE55062" w14:textId="77777777" w:rsidR="00DE3E4B" w:rsidRPr="007A4560" w:rsidRDefault="0005234D" w:rsidP="00190650">
            <w:pPr>
              <w:pStyle w:val="a3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</w:t>
            </w:r>
          </w:p>
        </w:tc>
      </w:tr>
      <w:tr w:rsidR="00EB0F90" w:rsidRPr="007A4560" w14:paraId="67AC6090" w14:textId="77777777" w:rsidTr="00EB0F90">
        <w:trPr>
          <w:trHeight w:val="358"/>
        </w:trPr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57102AFF" w14:textId="08DCBCEC" w:rsidR="00EB0F90" w:rsidRPr="007A4560" w:rsidRDefault="00EB0F90" w:rsidP="00190650">
            <w:pPr>
              <w:pStyle w:val="a3"/>
              <w:ind w:firstLineChars="100" w:firstLine="18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DB ID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224E4C09" w14:textId="17486BF9" w:rsidR="00EB0F90" w:rsidRDefault="00EB0F90" w:rsidP="00190650">
            <w:pPr>
              <w:pStyle w:val="a3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LFK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30C7AF1E" w14:textId="5062F8D0" w:rsidR="00EB0F90" w:rsidRDefault="00EB0F90" w:rsidP="00190650">
            <w:pPr>
              <w:pStyle w:val="a3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LFL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7795CE10" w14:textId="7FF016BB" w:rsidR="00EB0F90" w:rsidRDefault="00EB0F90" w:rsidP="00190650">
            <w:pPr>
              <w:pStyle w:val="a3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LFM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490F368B" w14:textId="38A4F59A" w:rsidR="00EB0F90" w:rsidRDefault="00EB0F90" w:rsidP="00190650">
            <w:pPr>
              <w:pStyle w:val="a3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LFN</w:t>
            </w:r>
          </w:p>
        </w:tc>
      </w:tr>
    </w:tbl>
    <w:p w14:paraId="43B96D76" w14:textId="77777777" w:rsidR="00061476" w:rsidRPr="00E309D7" w:rsidRDefault="00061476" w:rsidP="00061476">
      <w:pPr>
        <w:wordWrap/>
        <w:adjustRightInd w:val="0"/>
        <w:jc w:val="left"/>
        <w:rPr>
          <w:rFonts w:ascii="Times New Roman" w:hAnsi="Times New Roman"/>
          <w:kern w:val="0"/>
          <w:szCs w:val="20"/>
        </w:rPr>
      </w:pPr>
      <w:r w:rsidRPr="00E309D7">
        <w:rPr>
          <w:rFonts w:ascii="Times New Roman" w:hAnsi="Times New Roman" w:hint="eastAsia"/>
          <w:kern w:val="0"/>
          <w:szCs w:val="20"/>
        </w:rPr>
        <w:t>V</w:t>
      </w:r>
      <w:r w:rsidRPr="00E309D7">
        <w:rPr>
          <w:rFonts w:ascii="Times New Roman" w:hAnsi="Times New Roman"/>
          <w:kern w:val="0"/>
          <w:szCs w:val="20"/>
        </w:rPr>
        <w:t xml:space="preserve">alues in </w:t>
      </w:r>
      <w:r w:rsidRPr="00E309D7">
        <w:rPr>
          <w:rFonts w:ascii="Times New Roman" w:hAnsi="Times New Roman" w:hint="eastAsia"/>
          <w:kern w:val="0"/>
          <w:szCs w:val="20"/>
        </w:rPr>
        <w:t>parenthesi</w:t>
      </w:r>
      <w:r w:rsidRPr="00E309D7">
        <w:rPr>
          <w:rFonts w:ascii="Times New Roman" w:hAnsi="Times New Roman"/>
          <w:kern w:val="0"/>
          <w:szCs w:val="20"/>
        </w:rPr>
        <w:t xml:space="preserve">s are for the </w:t>
      </w:r>
      <w:r w:rsidRPr="00E309D7">
        <w:rPr>
          <w:rFonts w:ascii="Times New Roman" w:hAnsi="Times New Roman" w:hint="eastAsia"/>
          <w:kern w:val="0"/>
          <w:szCs w:val="20"/>
        </w:rPr>
        <w:t>highest resolution</w:t>
      </w:r>
      <w:r w:rsidRPr="00E309D7">
        <w:rPr>
          <w:rFonts w:ascii="Times New Roman" w:hAnsi="Times New Roman"/>
          <w:kern w:val="0"/>
          <w:szCs w:val="20"/>
        </w:rPr>
        <w:t xml:space="preserve"> shell.</w:t>
      </w:r>
    </w:p>
    <w:p w14:paraId="3BA92CB9" w14:textId="77777777" w:rsidR="00061476" w:rsidRPr="00E309D7" w:rsidRDefault="00061476" w:rsidP="00061476">
      <w:pPr>
        <w:wordWrap/>
        <w:adjustRightInd w:val="0"/>
        <w:jc w:val="left"/>
        <w:rPr>
          <w:rFonts w:ascii="Times New Roman" w:hAnsi="Times New Roman"/>
          <w:szCs w:val="20"/>
        </w:rPr>
      </w:pPr>
      <w:proofErr w:type="spellStart"/>
      <w:proofErr w:type="gramStart"/>
      <w:r w:rsidRPr="00E309D7">
        <w:rPr>
          <w:rFonts w:ascii="Times New Roman" w:hAnsi="Times New Roman" w:hint="eastAsia"/>
          <w:iCs/>
          <w:szCs w:val="20"/>
          <w:vertAlign w:val="superscript"/>
        </w:rPr>
        <w:t>a</w:t>
      </w:r>
      <w:r w:rsidRPr="00E309D7">
        <w:rPr>
          <w:rFonts w:ascii="Times New Roman" w:hAnsi="Times New Roman"/>
          <w:i/>
          <w:iCs/>
          <w:szCs w:val="20"/>
        </w:rPr>
        <w:t>R</w:t>
      </w:r>
      <w:r w:rsidRPr="00E309D7">
        <w:rPr>
          <w:rFonts w:ascii="Times New Roman" w:hAnsi="Times New Roman"/>
          <w:iCs/>
          <w:szCs w:val="20"/>
          <w:vertAlign w:val="subscript"/>
        </w:rPr>
        <w:t>merge</w:t>
      </w:r>
      <w:proofErr w:type="spellEnd"/>
      <w:proofErr w:type="gramEnd"/>
      <w:r w:rsidRPr="00E309D7">
        <w:rPr>
          <w:rFonts w:ascii="Times New Roman" w:hAnsi="Times New Roman"/>
          <w:szCs w:val="20"/>
        </w:rPr>
        <w:t xml:space="preserve"> = </w:t>
      </w:r>
      <w:proofErr w:type="spellStart"/>
      <w:r w:rsidRPr="00E309D7">
        <w:rPr>
          <w:rFonts w:ascii="Times New Roman" w:hAnsi="Times New Roman"/>
          <w:noProof/>
          <w:szCs w:val="20"/>
        </w:rPr>
        <w:t>Σ</w:t>
      </w:r>
      <w:r w:rsidRPr="00E309D7">
        <w:rPr>
          <w:rFonts w:ascii="Times New Roman" w:hAnsi="Times New Roman"/>
          <w:szCs w:val="20"/>
        </w:rPr>
        <w:t>|</w:t>
      </w:r>
      <w:r w:rsidRPr="00E309D7">
        <w:rPr>
          <w:rFonts w:ascii="Times New Roman" w:hAnsi="Times New Roman"/>
          <w:i/>
          <w:iCs/>
          <w:szCs w:val="20"/>
        </w:rPr>
        <w:t>I</w:t>
      </w:r>
      <w:r w:rsidRPr="00E309D7">
        <w:rPr>
          <w:rFonts w:ascii="Times New Roman" w:hAnsi="Times New Roman"/>
          <w:szCs w:val="20"/>
          <w:vertAlign w:val="subscript"/>
        </w:rPr>
        <w:t>h</w:t>
      </w:r>
      <w:proofErr w:type="spellEnd"/>
      <w:r w:rsidRPr="00E309D7">
        <w:rPr>
          <w:rFonts w:ascii="Times New Roman" w:hAnsi="Times New Roman"/>
          <w:szCs w:val="20"/>
        </w:rPr>
        <w:t xml:space="preserve"> - </w:t>
      </w:r>
      <w:r w:rsidRPr="00E309D7">
        <w:rPr>
          <w:rFonts w:ascii="Times New Roman" w:hAnsi="Times New Roman" w:hint="eastAsia"/>
          <w:noProof/>
          <w:szCs w:val="20"/>
        </w:rPr>
        <w:sym w:font="Symbol" w:char="F0E1"/>
      </w:r>
      <w:proofErr w:type="spellStart"/>
      <w:r w:rsidRPr="00E309D7">
        <w:rPr>
          <w:rFonts w:ascii="Times New Roman" w:hAnsi="Times New Roman"/>
          <w:i/>
          <w:iCs/>
          <w:szCs w:val="20"/>
        </w:rPr>
        <w:t>I</w:t>
      </w:r>
      <w:r w:rsidRPr="00E309D7">
        <w:rPr>
          <w:rFonts w:ascii="Times New Roman" w:hAnsi="Times New Roman"/>
          <w:szCs w:val="20"/>
          <w:vertAlign w:val="subscript"/>
        </w:rPr>
        <w:t>h</w:t>
      </w:r>
      <w:proofErr w:type="spellEnd"/>
      <w:r w:rsidRPr="00E309D7">
        <w:rPr>
          <w:rFonts w:ascii="Times New Roman" w:hAnsi="Times New Roman" w:hint="eastAsia"/>
          <w:noProof/>
          <w:szCs w:val="20"/>
        </w:rPr>
        <w:sym w:font="Symbol" w:char="F0F1"/>
      </w:r>
      <w:r w:rsidRPr="00E309D7">
        <w:rPr>
          <w:rFonts w:ascii="Times New Roman" w:hAnsi="Times New Roman"/>
          <w:szCs w:val="20"/>
        </w:rPr>
        <w:t xml:space="preserve"> |/</w:t>
      </w:r>
      <w:r w:rsidRPr="00E309D7">
        <w:rPr>
          <w:rFonts w:ascii="Times New Roman" w:hAnsi="Times New Roman"/>
          <w:noProof/>
          <w:szCs w:val="20"/>
        </w:rPr>
        <w:t>Σ</w:t>
      </w:r>
      <w:r w:rsidRPr="00E309D7">
        <w:rPr>
          <w:rFonts w:ascii="Times New Roman" w:hAnsi="Times New Roman"/>
          <w:szCs w:val="20"/>
        </w:rPr>
        <w:t xml:space="preserve"> </w:t>
      </w:r>
      <w:proofErr w:type="spellStart"/>
      <w:r w:rsidRPr="00E309D7">
        <w:rPr>
          <w:rFonts w:ascii="Times New Roman" w:hAnsi="Times New Roman"/>
          <w:i/>
          <w:iCs/>
          <w:szCs w:val="20"/>
        </w:rPr>
        <w:t>I</w:t>
      </w:r>
      <w:r w:rsidRPr="00E309D7">
        <w:rPr>
          <w:rFonts w:ascii="Times New Roman" w:hAnsi="Times New Roman"/>
          <w:szCs w:val="20"/>
          <w:vertAlign w:val="subscript"/>
        </w:rPr>
        <w:t>h</w:t>
      </w:r>
      <w:proofErr w:type="spellEnd"/>
      <w:r w:rsidRPr="00E309D7">
        <w:rPr>
          <w:rFonts w:ascii="Times New Roman" w:hAnsi="Times New Roman"/>
          <w:szCs w:val="20"/>
        </w:rPr>
        <w:t xml:space="preserve">, where </w:t>
      </w:r>
      <w:proofErr w:type="spellStart"/>
      <w:r w:rsidRPr="00E309D7">
        <w:rPr>
          <w:rFonts w:ascii="Times New Roman" w:hAnsi="Times New Roman"/>
          <w:i/>
          <w:iCs/>
          <w:szCs w:val="20"/>
        </w:rPr>
        <w:t>I</w:t>
      </w:r>
      <w:r w:rsidRPr="00E309D7">
        <w:rPr>
          <w:rFonts w:ascii="Times New Roman" w:hAnsi="Times New Roman"/>
          <w:iCs/>
          <w:szCs w:val="20"/>
          <w:vertAlign w:val="subscript"/>
        </w:rPr>
        <w:t>h</w:t>
      </w:r>
      <w:proofErr w:type="spellEnd"/>
      <w:r w:rsidR="000D6EAB">
        <w:rPr>
          <w:rFonts w:ascii="Times New Roman" w:hAnsi="Times New Roman"/>
          <w:szCs w:val="20"/>
        </w:rPr>
        <w:t xml:space="preserve"> is the observe</w:t>
      </w:r>
      <w:r w:rsidR="000D6EAB">
        <w:rPr>
          <w:rFonts w:ascii="Times New Roman" w:hAnsi="Times New Roman" w:hint="eastAsia"/>
          <w:szCs w:val="20"/>
        </w:rPr>
        <w:t xml:space="preserve">d </w:t>
      </w:r>
      <w:r w:rsidRPr="00E309D7">
        <w:rPr>
          <w:rFonts w:ascii="Times New Roman" w:hAnsi="Times New Roman"/>
          <w:szCs w:val="20"/>
        </w:rPr>
        <w:t xml:space="preserve">intensity and </w:t>
      </w:r>
      <w:r w:rsidRPr="00E309D7">
        <w:rPr>
          <w:rFonts w:ascii="Times New Roman" w:hAnsi="Times New Roman" w:hint="eastAsia"/>
          <w:noProof/>
          <w:szCs w:val="20"/>
        </w:rPr>
        <w:sym w:font="Symbol" w:char="F0E1"/>
      </w:r>
      <w:proofErr w:type="spellStart"/>
      <w:r w:rsidRPr="00E309D7">
        <w:rPr>
          <w:rFonts w:ascii="Times New Roman" w:hAnsi="Times New Roman"/>
          <w:i/>
          <w:iCs/>
          <w:szCs w:val="20"/>
        </w:rPr>
        <w:t>I</w:t>
      </w:r>
      <w:r w:rsidRPr="00E309D7">
        <w:rPr>
          <w:rFonts w:ascii="Times New Roman" w:hAnsi="Times New Roman"/>
          <w:iCs/>
          <w:szCs w:val="20"/>
          <w:vertAlign w:val="subscript"/>
        </w:rPr>
        <w:t>h</w:t>
      </w:r>
      <w:proofErr w:type="spellEnd"/>
      <w:r w:rsidRPr="00E309D7">
        <w:rPr>
          <w:rFonts w:ascii="Times New Roman" w:hAnsi="Times New Roman" w:hint="eastAsia"/>
          <w:noProof/>
          <w:szCs w:val="20"/>
        </w:rPr>
        <w:sym w:font="Symbol" w:char="F0F1"/>
      </w:r>
      <w:r w:rsidRPr="00E309D7">
        <w:rPr>
          <w:rFonts w:ascii="Times New Roman" w:hAnsi="Times New Roman"/>
          <w:szCs w:val="20"/>
        </w:rPr>
        <w:t xml:space="preserve"> is the average intensity. </w:t>
      </w:r>
    </w:p>
    <w:p w14:paraId="64257B6A" w14:textId="77777777" w:rsidR="00061476" w:rsidRPr="00E309D7" w:rsidRDefault="00061476" w:rsidP="00061476">
      <w:pPr>
        <w:wordWrap/>
        <w:adjustRightInd w:val="0"/>
        <w:jc w:val="left"/>
        <w:rPr>
          <w:rFonts w:ascii="Times New Roman" w:hAnsi="Times New Roman"/>
          <w:szCs w:val="20"/>
        </w:rPr>
      </w:pPr>
      <w:proofErr w:type="spellStart"/>
      <w:proofErr w:type="gramStart"/>
      <w:r w:rsidRPr="00E309D7">
        <w:rPr>
          <w:rFonts w:ascii="Times New Roman" w:hAnsi="Times New Roman" w:hint="eastAsia"/>
          <w:iCs/>
          <w:szCs w:val="20"/>
          <w:vertAlign w:val="superscript"/>
        </w:rPr>
        <w:t>b</w:t>
      </w:r>
      <w:r w:rsidRPr="00E309D7">
        <w:rPr>
          <w:rFonts w:ascii="Times New Roman" w:hAnsi="Times New Roman"/>
          <w:i/>
          <w:iCs/>
          <w:szCs w:val="20"/>
        </w:rPr>
        <w:t>R</w:t>
      </w:r>
      <w:r w:rsidRPr="00E309D7">
        <w:rPr>
          <w:rFonts w:ascii="Times New Roman" w:hAnsi="Times New Roman"/>
          <w:iCs/>
          <w:szCs w:val="20"/>
          <w:vertAlign w:val="subscript"/>
        </w:rPr>
        <w:t>work</w:t>
      </w:r>
      <w:proofErr w:type="spellEnd"/>
      <w:proofErr w:type="gramEnd"/>
      <w:r w:rsidRPr="00E309D7">
        <w:rPr>
          <w:rFonts w:ascii="Times New Roman" w:hAnsi="Times New Roman"/>
          <w:szCs w:val="20"/>
        </w:rPr>
        <w:t xml:space="preserve"> = </w:t>
      </w:r>
      <w:r w:rsidRPr="00E309D7">
        <w:rPr>
          <w:rFonts w:ascii="Times New Roman" w:hAnsi="Times New Roman"/>
          <w:noProof/>
          <w:szCs w:val="20"/>
        </w:rPr>
        <w:t>Σ</w:t>
      </w:r>
      <w:r w:rsidRPr="00E309D7">
        <w:rPr>
          <w:rFonts w:ascii="Times New Roman" w:hAnsi="Times New Roman"/>
          <w:szCs w:val="20"/>
        </w:rPr>
        <w:t>||</w:t>
      </w:r>
      <w:r w:rsidRPr="00E309D7">
        <w:rPr>
          <w:rFonts w:ascii="Times New Roman" w:hAnsi="Times New Roman"/>
          <w:i/>
          <w:iCs/>
          <w:szCs w:val="20"/>
        </w:rPr>
        <w:t>F</w:t>
      </w:r>
      <w:r w:rsidRPr="00E309D7">
        <w:rPr>
          <w:rFonts w:ascii="Times New Roman" w:hAnsi="Times New Roman"/>
          <w:szCs w:val="20"/>
          <w:vertAlign w:val="subscript"/>
        </w:rPr>
        <w:t>obs</w:t>
      </w:r>
      <w:r w:rsidRPr="00E309D7">
        <w:rPr>
          <w:rFonts w:ascii="Times New Roman" w:hAnsi="Times New Roman"/>
          <w:szCs w:val="20"/>
        </w:rPr>
        <w:t xml:space="preserve">| - </w:t>
      </w:r>
      <w:proofErr w:type="spellStart"/>
      <w:r w:rsidRPr="00E309D7">
        <w:rPr>
          <w:rFonts w:ascii="Times New Roman" w:hAnsi="Times New Roman"/>
          <w:szCs w:val="20"/>
        </w:rPr>
        <w:t>k|</w:t>
      </w:r>
      <w:r w:rsidRPr="00E309D7">
        <w:rPr>
          <w:rFonts w:ascii="Times New Roman" w:hAnsi="Times New Roman"/>
          <w:i/>
          <w:iCs/>
          <w:szCs w:val="20"/>
        </w:rPr>
        <w:t>F</w:t>
      </w:r>
      <w:r w:rsidRPr="00E309D7">
        <w:rPr>
          <w:rFonts w:ascii="Times New Roman" w:hAnsi="Times New Roman"/>
          <w:szCs w:val="20"/>
          <w:vertAlign w:val="subscript"/>
        </w:rPr>
        <w:t>cal</w:t>
      </w:r>
      <w:proofErr w:type="spellEnd"/>
      <w:r w:rsidRPr="00E309D7">
        <w:rPr>
          <w:rFonts w:ascii="Times New Roman" w:hAnsi="Times New Roman"/>
          <w:szCs w:val="20"/>
        </w:rPr>
        <w:t>||/</w:t>
      </w:r>
      <w:proofErr w:type="spellStart"/>
      <w:r w:rsidRPr="00E309D7">
        <w:rPr>
          <w:rFonts w:ascii="Times New Roman" w:hAnsi="Times New Roman"/>
          <w:noProof/>
          <w:szCs w:val="20"/>
        </w:rPr>
        <w:t>Σ</w:t>
      </w:r>
      <w:r w:rsidRPr="00E309D7">
        <w:rPr>
          <w:rFonts w:ascii="Times New Roman" w:hAnsi="Times New Roman"/>
          <w:szCs w:val="20"/>
        </w:rPr>
        <w:t>|</w:t>
      </w:r>
      <w:r w:rsidRPr="00E309D7">
        <w:rPr>
          <w:rFonts w:ascii="Times New Roman" w:hAnsi="Times New Roman"/>
          <w:i/>
          <w:iCs/>
          <w:szCs w:val="20"/>
        </w:rPr>
        <w:t>F</w:t>
      </w:r>
      <w:r w:rsidRPr="00E309D7">
        <w:rPr>
          <w:rFonts w:ascii="Times New Roman" w:hAnsi="Times New Roman"/>
          <w:szCs w:val="20"/>
          <w:vertAlign w:val="subscript"/>
        </w:rPr>
        <w:t>obs</w:t>
      </w:r>
      <w:proofErr w:type="spellEnd"/>
      <w:r w:rsidRPr="00E309D7">
        <w:rPr>
          <w:rFonts w:ascii="Times New Roman" w:hAnsi="Times New Roman"/>
          <w:szCs w:val="20"/>
        </w:rPr>
        <w:t xml:space="preserve">|. </w:t>
      </w:r>
    </w:p>
    <w:p w14:paraId="0CFC72EB" w14:textId="77777777" w:rsidR="003A1FAC" w:rsidRPr="0066596A" w:rsidRDefault="00061476" w:rsidP="0066596A">
      <w:pPr>
        <w:wordWrap/>
        <w:adjustRightInd w:val="0"/>
        <w:jc w:val="left"/>
        <w:rPr>
          <w:rFonts w:ascii="Times New Roman" w:hAnsi="Times New Roman"/>
          <w:kern w:val="0"/>
          <w:szCs w:val="20"/>
        </w:rPr>
      </w:pPr>
      <w:proofErr w:type="spellStart"/>
      <w:proofErr w:type="gramStart"/>
      <w:r w:rsidRPr="00E309D7">
        <w:rPr>
          <w:rFonts w:ascii="Times New Roman" w:hAnsi="Times New Roman" w:hint="eastAsia"/>
          <w:iCs/>
          <w:szCs w:val="20"/>
          <w:vertAlign w:val="superscript"/>
        </w:rPr>
        <w:t>c</w:t>
      </w:r>
      <w:r w:rsidRPr="00E309D7">
        <w:rPr>
          <w:rFonts w:ascii="Times New Roman" w:hAnsi="Times New Roman"/>
          <w:i/>
          <w:iCs/>
          <w:szCs w:val="20"/>
        </w:rPr>
        <w:t>R</w:t>
      </w:r>
      <w:r w:rsidRPr="00E309D7">
        <w:rPr>
          <w:rFonts w:ascii="Times New Roman" w:hAnsi="Times New Roman"/>
          <w:iCs/>
          <w:szCs w:val="20"/>
          <w:vertAlign w:val="subscript"/>
        </w:rPr>
        <w:t>free</w:t>
      </w:r>
      <w:proofErr w:type="spellEnd"/>
      <w:proofErr w:type="gramEnd"/>
      <w:r w:rsidRPr="00E309D7">
        <w:rPr>
          <w:rFonts w:ascii="Times New Roman" w:hAnsi="Times New Roman"/>
          <w:szCs w:val="20"/>
        </w:rPr>
        <w:t xml:space="preserve"> is the same as </w:t>
      </w:r>
      <w:r w:rsidRPr="00E309D7">
        <w:rPr>
          <w:rFonts w:ascii="Times New Roman" w:hAnsi="Times New Roman"/>
          <w:i/>
          <w:iCs/>
          <w:szCs w:val="20"/>
        </w:rPr>
        <w:t>R</w:t>
      </w:r>
      <w:r w:rsidRPr="00E309D7">
        <w:rPr>
          <w:rFonts w:ascii="Times New Roman" w:hAnsi="Times New Roman"/>
          <w:iCs/>
          <w:szCs w:val="20"/>
          <w:vertAlign w:val="subscript"/>
        </w:rPr>
        <w:t>obs</w:t>
      </w:r>
      <w:r w:rsidRPr="00E309D7">
        <w:rPr>
          <w:rFonts w:ascii="Times New Roman" w:hAnsi="Times New Roman"/>
          <w:szCs w:val="20"/>
        </w:rPr>
        <w:t xml:space="preserve"> for a selected subset (10%) of the reflections that was </w:t>
      </w:r>
      <w:r w:rsidRPr="00E309D7">
        <w:rPr>
          <w:rFonts w:ascii="Times New Roman" w:hAnsi="Times New Roman" w:hint="eastAsia"/>
          <w:szCs w:val="20"/>
        </w:rPr>
        <w:t>ex</w:t>
      </w:r>
      <w:r w:rsidRPr="00E309D7">
        <w:rPr>
          <w:rFonts w:ascii="Times New Roman" w:hAnsi="Times New Roman"/>
          <w:szCs w:val="20"/>
        </w:rPr>
        <w:t xml:space="preserve">cluded </w:t>
      </w:r>
      <w:r w:rsidRPr="00E309D7">
        <w:rPr>
          <w:rFonts w:ascii="Times New Roman" w:hAnsi="Times New Roman" w:hint="eastAsia"/>
          <w:szCs w:val="20"/>
        </w:rPr>
        <w:t>from</w:t>
      </w:r>
      <w:r w:rsidR="0066596A">
        <w:rPr>
          <w:rFonts w:ascii="Times New Roman" w:hAnsi="Times New Roman"/>
          <w:szCs w:val="20"/>
        </w:rPr>
        <w:t xml:space="preserve"> refinement.</w:t>
      </w:r>
    </w:p>
    <w:sectPr w:rsidR="003A1FAC" w:rsidRPr="0066596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020EDE" w14:textId="77777777" w:rsidR="00155427" w:rsidRDefault="00155427" w:rsidP="00BA6AA3">
      <w:r>
        <w:separator/>
      </w:r>
    </w:p>
  </w:endnote>
  <w:endnote w:type="continuationSeparator" w:id="0">
    <w:p w14:paraId="4092B040" w14:textId="77777777" w:rsidR="00155427" w:rsidRDefault="00155427" w:rsidP="00BA6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74065A" w14:textId="77777777" w:rsidR="00155427" w:rsidRDefault="00155427" w:rsidP="00BA6AA3">
      <w:r>
        <w:separator/>
      </w:r>
    </w:p>
  </w:footnote>
  <w:footnote w:type="continuationSeparator" w:id="0">
    <w:p w14:paraId="4FB31355" w14:textId="77777777" w:rsidR="00155427" w:rsidRDefault="00155427" w:rsidP="00BA6A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476"/>
    <w:rsid w:val="0005234D"/>
    <w:rsid w:val="00061476"/>
    <w:rsid w:val="000D6EAB"/>
    <w:rsid w:val="0014079A"/>
    <w:rsid w:val="00155427"/>
    <w:rsid w:val="00190650"/>
    <w:rsid w:val="00192049"/>
    <w:rsid w:val="001E3E6D"/>
    <w:rsid w:val="002B7570"/>
    <w:rsid w:val="00347F01"/>
    <w:rsid w:val="00355A57"/>
    <w:rsid w:val="003803B9"/>
    <w:rsid w:val="003A1FAC"/>
    <w:rsid w:val="003B4D7E"/>
    <w:rsid w:val="00410EA0"/>
    <w:rsid w:val="004D7D77"/>
    <w:rsid w:val="00505EDB"/>
    <w:rsid w:val="005271BC"/>
    <w:rsid w:val="00577B0E"/>
    <w:rsid w:val="00582BB6"/>
    <w:rsid w:val="00584496"/>
    <w:rsid w:val="00586E74"/>
    <w:rsid w:val="00610D25"/>
    <w:rsid w:val="00632A00"/>
    <w:rsid w:val="00653AEB"/>
    <w:rsid w:val="0065467A"/>
    <w:rsid w:val="0066596A"/>
    <w:rsid w:val="00735E90"/>
    <w:rsid w:val="007A72F2"/>
    <w:rsid w:val="00821A4F"/>
    <w:rsid w:val="00822D94"/>
    <w:rsid w:val="008342E2"/>
    <w:rsid w:val="00850215"/>
    <w:rsid w:val="00874F54"/>
    <w:rsid w:val="00885429"/>
    <w:rsid w:val="0091643C"/>
    <w:rsid w:val="00922476"/>
    <w:rsid w:val="00992C28"/>
    <w:rsid w:val="00A43C80"/>
    <w:rsid w:val="00A51F73"/>
    <w:rsid w:val="00A77B40"/>
    <w:rsid w:val="00A77FA3"/>
    <w:rsid w:val="00B6324B"/>
    <w:rsid w:val="00B6481E"/>
    <w:rsid w:val="00B70AA6"/>
    <w:rsid w:val="00B71612"/>
    <w:rsid w:val="00BA6AA3"/>
    <w:rsid w:val="00D018DA"/>
    <w:rsid w:val="00D16335"/>
    <w:rsid w:val="00D351D3"/>
    <w:rsid w:val="00DE3E4B"/>
    <w:rsid w:val="00DE6C8E"/>
    <w:rsid w:val="00DF05A9"/>
    <w:rsid w:val="00E3072B"/>
    <w:rsid w:val="00EB0F90"/>
    <w:rsid w:val="00ED2AE3"/>
    <w:rsid w:val="00F12CBF"/>
    <w:rsid w:val="00F27266"/>
    <w:rsid w:val="00F3025D"/>
    <w:rsid w:val="00F302D7"/>
    <w:rsid w:val="00F341F4"/>
    <w:rsid w:val="00F4751D"/>
    <w:rsid w:val="00FF4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97451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1476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061476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BA6A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A6AA3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BA6A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A6AA3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1476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061476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BA6A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A6AA3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BA6A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A6AA3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suk Jung</dc:creator>
  <cp:lastModifiedBy>WooSuk Jung</cp:lastModifiedBy>
  <cp:revision>6</cp:revision>
  <dcterms:created xsi:type="dcterms:W3CDTF">2013-07-19T04:42:00Z</dcterms:created>
  <dcterms:modified xsi:type="dcterms:W3CDTF">2013-07-19T05:26:00Z</dcterms:modified>
</cp:coreProperties>
</file>